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7. Target genes and primer pairs used for real-time PCR (qPCR).</w:t>
      </w:r>
    </w:p>
    <w:tbl>
      <w:tblPr>
        <w:tblW w:w="89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1026"/>
        <w:gridCol w:w="1044"/>
        <w:gridCol w:w="3870"/>
      </w:tblGrid>
      <w:tr>
        <w:trPr>
          <w:trHeight w:val="300" w:hRule="atLeast"/>
        </w:trPr>
        <w:tc>
          <w:tcPr>
            <w:tcW w:w="2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Sequence name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PL* (bp)</w:t>
            </w:r>
          </w:p>
        </w:tc>
        <w:tc>
          <w:tcPr>
            <w:tcW w:w="38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2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-methyltransferase 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875175</w:t>
            </w:r>
          </w:p>
        </w:tc>
        <w:tc>
          <w:tcPr>
            <w:tcW w:w="10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8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: ATT AAC AAT ACA GAC AGT TCA TG</w:t>
            </w:r>
          </w:p>
        </w:tc>
      </w:tr>
      <w:tr>
        <w:trPr>
          <w:trHeight w:val="8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: TAC TAA TGG ACA CCC TAC C</w:t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roxidase 5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Q29507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: AGA CAA CGT GTG GGT ATA</w:t>
            </w:r>
          </w:p>
        </w:tc>
      </w:tr>
      <w:tr>
        <w:trPr>
          <w:trHeight w:val="117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: TTA CAC CAG AGA CGA CAA</w:t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Germin-like protein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86924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: CAC CAG CAC ATT ATG ACA T</w:t>
            </w:r>
          </w:p>
        </w:tc>
      </w:tr>
      <w:tr>
        <w:trPr>
          <w:trHeight w:val="63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: TGG GCA TAT GGG AAG TTA</w:t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RKY45 transcription factor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Q83825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: GTA GAC GGT AGT GCT GTG</w:t>
            </w:r>
          </w:p>
        </w:tc>
      </w:tr>
      <w:tr>
        <w:trPr>
          <w:trHeight w:val="9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: ATG GAC ATC TCG TGA ACT</w:t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12-oxo-phytodienoic acid reductase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00936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: CAG ACT CAA ACC CAG AAG</w:t>
            </w:r>
          </w:p>
        </w:tc>
      </w:tr>
      <w:tr>
        <w:trPr>
          <w:trHeight w:val="56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: ATG TGG CAG TAG AGG ATT</w:t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Lipoxygenase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K21315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: CAG CTT CAT CAA CAG GAA</w:t>
            </w:r>
          </w:p>
        </w:tc>
      </w:tr>
      <w:tr>
        <w:trPr>
          <w:trHeight w:val="72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: TGT TAT GGC GTT ATG TTA TTG</w:t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F32678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: AAA TCT GGC ATC ACA CTT TCT AC</w:t>
            </w:r>
          </w:p>
        </w:tc>
      </w:tr>
      <w:tr>
        <w:trPr>
          <w:trHeight w:val="99" w:hRule="atLeast"/>
        </w:trPr>
        <w:tc>
          <w:tcPr>
            <w:tcW w:w="2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: GTC TCA AAC ATA ATC TGG GTC A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Product length; F: Forward primer; R: Reverse primer</w:t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21:00Z</dcterms:created>
  <dc:creator>Chitvan Khajuria</dc:creator>
  <dc:description/>
  <cp:keywords/>
  <dc:language>en-US</dc:language>
  <cp:lastModifiedBy>M CHEN</cp:lastModifiedBy>
  <dcterms:modified xsi:type="dcterms:W3CDTF">2013-05-01T13:21:00Z</dcterms:modified>
  <cp:revision>2</cp:revision>
  <dc:subject/>
  <dc:title/>
</cp:coreProperties>
</file>